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1"/>
        <w:tblW w:w="3264" w:type="dxa"/>
        <w:tblLook w:val="04A0" w:firstRow="1" w:lastRow="0" w:firstColumn="1" w:lastColumn="0" w:noHBand="0" w:noVBand="1"/>
      </w:tblPr>
      <w:tblGrid>
        <w:gridCol w:w="1701"/>
        <w:gridCol w:w="1514"/>
        <w:gridCol w:w="49"/>
      </w:tblGrid>
      <w:tr w:rsidR="007044B0" w:rsidRPr="00103140" w:rsidTr="00835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proofErr w:type="spellEnd"/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1563" w:type="dxa"/>
            <w:gridSpan w:val="2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D Numbe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5a-5p</w:t>
            </w:r>
          </w:p>
        </w:tc>
        <w:tc>
          <w:tcPr>
            <w:tcW w:w="151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858_mir</w:t>
            </w:r>
          </w:p>
        </w:tc>
      </w:tr>
      <w:tr w:rsidR="007044B0" w:rsidRPr="00103140" w:rsidTr="008355A9">
        <w:trPr>
          <w:gridAfter w:val="1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6-5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860_mi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3a-3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532_mir</w:t>
            </w:r>
          </w:p>
        </w:tc>
      </w:tr>
      <w:tr w:rsidR="007044B0" w:rsidRPr="00103140" w:rsidTr="008355A9">
        <w:trPr>
          <w:gridAfter w:val="1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3b-3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602_mi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51a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968_mir</w:t>
            </w:r>
          </w:p>
        </w:tc>
      </w:tr>
      <w:tr w:rsidR="007044B0" w:rsidRPr="00103140" w:rsidTr="008355A9">
        <w:trPr>
          <w:gridAfter w:val="1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86-5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128_mi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26-3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887_mir</w:t>
            </w:r>
          </w:p>
        </w:tc>
      </w:tr>
      <w:tr w:rsidR="007044B0" w:rsidRPr="00103140" w:rsidTr="008355A9">
        <w:trPr>
          <w:gridAfter w:val="1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33a-3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511_mi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0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968_mir</w:t>
            </w:r>
          </w:p>
        </w:tc>
      </w:tr>
      <w:tr w:rsidR="007044B0" w:rsidRPr="00103140" w:rsidTr="008355A9">
        <w:trPr>
          <w:gridAfter w:val="1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820_mi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48b-3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806_mir</w:t>
            </w:r>
          </w:p>
        </w:tc>
      </w:tr>
      <w:tr w:rsidR="007044B0" w:rsidRPr="00103140" w:rsidTr="008355A9">
        <w:trPr>
          <w:gridAfter w:val="1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0b-5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007_mi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45-5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916_mir</w:t>
            </w:r>
          </w:p>
        </w:tc>
      </w:tr>
      <w:tr w:rsidR="007044B0" w:rsidRPr="00103140" w:rsidTr="008355A9">
        <w:trPr>
          <w:gridAfter w:val="1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9a-3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948_mi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08a-3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819_mir</w:t>
            </w:r>
          </w:p>
        </w:tc>
      </w:tr>
      <w:tr w:rsidR="007044B0" w:rsidRPr="00103140" w:rsidTr="008355A9">
        <w:trPr>
          <w:gridAfter w:val="1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08b-3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806_mi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86-5p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7940_mir</w:t>
            </w:r>
          </w:p>
        </w:tc>
      </w:tr>
      <w:tr w:rsidR="007044B0" w:rsidRPr="00103140" w:rsidTr="008355A9">
        <w:trPr>
          <w:gridAfter w:val="1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20a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594_mir</w:t>
            </w:r>
          </w:p>
        </w:tc>
      </w:tr>
      <w:tr w:rsidR="007044B0" w:rsidRPr="00103140" w:rsidTr="008355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61-5p</w:t>
            </w:r>
          </w:p>
        </w:tc>
        <w:tc>
          <w:tcPr>
            <w:tcW w:w="151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7044B0" w:rsidRPr="00103140" w:rsidRDefault="007044B0" w:rsidP="008355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056_mir</w:t>
            </w:r>
          </w:p>
        </w:tc>
      </w:tr>
    </w:tbl>
    <w:p w:rsidR="00DF3387" w:rsidRDefault="00DF3387" w:rsidP="007044B0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7044B0" w:rsidRDefault="00DF3387" w:rsidP="00D20DF0">
      <w:pPr>
        <w:spacing w:line="240" w:lineRule="auto"/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Table 1</w:t>
      </w:r>
      <w:r w:rsidRPr="00F0581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atalogue numbers for the </w:t>
      </w:r>
      <w:r w:rsidRPr="008C4C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RNAs analys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housekeepers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proofErr w:type="spellStart"/>
      <w:r w:rsidR="007044B0" w:rsidRPr="00BF0845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="007044B0" w:rsidRPr="00BF0845">
        <w:rPr>
          <w:rFonts w:ascii="Times New Roman" w:eastAsia="Times New Roman" w:hAnsi="Times New Roman" w:cs="Times New Roman"/>
          <w:sz w:val="24"/>
          <w:szCs w:val="24"/>
        </w:rPr>
        <w:t xml:space="preserve"> Fisher Scientific</w:t>
      </w:r>
      <w:r w:rsidR="007044B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independent </w:t>
      </w:r>
      <w:proofErr w:type="spellStart"/>
      <w:r w:rsidR="007044B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miR</w:t>
      </w:r>
      <w:proofErr w:type="spellEnd"/>
      <w:r w:rsidR="007044B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assay IDs</w:t>
      </w:r>
    </w:p>
    <w:p w:rsidR="00A03F87" w:rsidRDefault="00A03F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A03F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4B0"/>
    <w:rsid w:val="00016EBE"/>
    <w:rsid w:val="00074EF7"/>
    <w:rsid w:val="000C1784"/>
    <w:rsid w:val="000C3F1C"/>
    <w:rsid w:val="00104490"/>
    <w:rsid w:val="0010626C"/>
    <w:rsid w:val="001C034A"/>
    <w:rsid w:val="00242A26"/>
    <w:rsid w:val="00277D15"/>
    <w:rsid w:val="002C3A69"/>
    <w:rsid w:val="002C52F8"/>
    <w:rsid w:val="003306C3"/>
    <w:rsid w:val="00345E7A"/>
    <w:rsid w:val="003643EE"/>
    <w:rsid w:val="003C578F"/>
    <w:rsid w:val="004540F0"/>
    <w:rsid w:val="004668F4"/>
    <w:rsid w:val="0048311B"/>
    <w:rsid w:val="004A3A8D"/>
    <w:rsid w:val="004E0D7E"/>
    <w:rsid w:val="00561891"/>
    <w:rsid w:val="005F1F89"/>
    <w:rsid w:val="006426F4"/>
    <w:rsid w:val="00657E18"/>
    <w:rsid w:val="00661C6C"/>
    <w:rsid w:val="006659CF"/>
    <w:rsid w:val="006B33DC"/>
    <w:rsid w:val="006B4942"/>
    <w:rsid w:val="006F3A70"/>
    <w:rsid w:val="007044B0"/>
    <w:rsid w:val="007451E7"/>
    <w:rsid w:val="00754B58"/>
    <w:rsid w:val="00784782"/>
    <w:rsid w:val="00806183"/>
    <w:rsid w:val="008C4CD3"/>
    <w:rsid w:val="00957D19"/>
    <w:rsid w:val="009721D2"/>
    <w:rsid w:val="00986EA4"/>
    <w:rsid w:val="009A4745"/>
    <w:rsid w:val="00A03F87"/>
    <w:rsid w:val="00AB582D"/>
    <w:rsid w:val="00B065F4"/>
    <w:rsid w:val="00B2182F"/>
    <w:rsid w:val="00BC66BF"/>
    <w:rsid w:val="00CA3676"/>
    <w:rsid w:val="00CF497E"/>
    <w:rsid w:val="00D20DF0"/>
    <w:rsid w:val="00D438A9"/>
    <w:rsid w:val="00D50DC2"/>
    <w:rsid w:val="00D7235C"/>
    <w:rsid w:val="00D947CA"/>
    <w:rsid w:val="00DD22B3"/>
    <w:rsid w:val="00DF3387"/>
    <w:rsid w:val="00E37C10"/>
    <w:rsid w:val="00E66A2B"/>
    <w:rsid w:val="00FC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36E43-6B7E-4572-A3F9-858D3BD1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4B0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4B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7044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7044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3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1.DOCX</DocumentId>
  </documentManagement>
</p:properties>
</file>

<file path=customXml/itemProps1.xml><?xml version="1.0" encoding="utf-8"?>
<ds:datastoreItem xmlns:ds="http://schemas.openxmlformats.org/officeDocument/2006/customXml" ds:itemID="{CBC770E6-3236-4D53-9497-9B89ACA8E4CB}"/>
</file>

<file path=customXml/itemProps2.xml><?xml version="1.0" encoding="utf-8"?>
<ds:datastoreItem xmlns:ds="http://schemas.openxmlformats.org/officeDocument/2006/customXml" ds:itemID="{42802C7D-731F-4CF5-BA67-BFBDBEBFCB6E}"/>
</file>

<file path=customXml/itemProps3.xml><?xml version="1.0" encoding="utf-8"?>
<ds:datastoreItem xmlns:ds="http://schemas.openxmlformats.org/officeDocument/2006/customXml" ds:itemID="{4B8F990C-C97D-4587-9FF9-18423C3982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D'Souza</dc:creator>
  <cp:keywords/>
  <dc:description/>
  <cp:lastModifiedBy>Randall D'Souza</cp:lastModifiedBy>
  <cp:revision>2</cp:revision>
  <dcterms:created xsi:type="dcterms:W3CDTF">2017-04-12T03:51:00Z</dcterms:created>
  <dcterms:modified xsi:type="dcterms:W3CDTF">2017-04-12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